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B83B9" w14:textId="042B1351" w:rsidR="00C45998" w:rsidRPr="00AA3D99" w:rsidRDefault="2687BE53" w:rsidP="47BC394D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47BC394D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Supplementary Figure S1 </w:t>
      </w:r>
    </w:p>
    <w:p w14:paraId="76E60CB7" w14:textId="259AB1A6" w:rsidR="00C45998" w:rsidRPr="00AA3D99" w:rsidRDefault="46DD8099" w:rsidP="47BC394D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47BC394D">
        <w:rPr>
          <w:rFonts w:ascii="Times New Roman" w:eastAsia="Times New Roman" w:hAnsi="Times New Roman" w:cs="Times New Roman"/>
          <w:lang w:val="en-US"/>
        </w:rPr>
        <w:t xml:space="preserve">Figure </w:t>
      </w:r>
      <w:r w:rsidR="310A1D67" w:rsidRPr="47BC394D">
        <w:rPr>
          <w:rFonts w:ascii="Times New Roman" w:eastAsia="Times New Roman" w:hAnsi="Times New Roman" w:cs="Times New Roman"/>
          <w:lang w:val="en-US"/>
        </w:rPr>
        <w:t>S</w:t>
      </w:r>
      <w:r w:rsidR="31FD5CD4" w:rsidRPr="47BC394D">
        <w:rPr>
          <w:rFonts w:ascii="Times New Roman" w:eastAsia="Times New Roman" w:hAnsi="Times New Roman" w:cs="Times New Roman"/>
          <w:lang w:val="en-US"/>
        </w:rPr>
        <w:t>1</w:t>
      </w:r>
      <w:r w:rsidRPr="47BC394D">
        <w:rPr>
          <w:rFonts w:ascii="Times New Roman" w:eastAsia="Times New Roman" w:hAnsi="Times New Roman" w:cs="Times New Roman"/>
          <w:lang w:val="en-US"/>
        </w:rPr>
        <w:t xml:space="preserve">: </w:t>
      </w:r>
      <w:r w:rsidR="5F941572" w:rsidRPr="47BC394D">
        <w:rPr>
          <w:rFonts w:ascii="Times New Roman" w:eastAsia="Times New Roman" w:hAnsi="Times New Roman" w:cs="Times New Roman"/>
          <w:lang w:val="en-US"/>
        </w:rPr>
        <w:t>I</w:t>
      </w:r>
      <w:r w:rsidRPr="47BC394D">
        <w:rPr>
          <w:rFonts w:ascii="Times New Roman" w:eastAsia="Times New Roman" w:hAnsi="Times New Roman" w:cs="Times New Roman"/>
          <w:lang w:val="en-US"/>
        </w:rPr>
        <w:t>llustration of the</w:t>
      </w:r>
      <w:r w:rsidR="51EA4331" w:rsidRPr="47BC394D">
        <w:rPr>
          <w:rFonts w:ascii="Times New Roman" w:eastAsia="Times New Roman" w:hAnsi="Times New Roman" w:cs="Times New Roman"/>
          <w:lang w:val="en-US"/>
        </w:rPr>
        <w:t xml:space="preserve"> different alleles </w:t>
      </w:r>
      <w:r w:rsidR="003F08E3" w:rsidRPr="47BC394D">
        <w:rPr>
          <w:rFonts w:ascii="Times New Roman" w:eastAsia="Times New Roman" w:hAnsi="Times New Roman" w:cs="Times New Roman"/>
          <w:lang w:val="en-US"/>
        </w:rPr>
        <w:t>present</w:t>
      </w:r>
      <w:r w:rsidR="51EA4331" w:rsidRPr="47BC394D">
        <w:rPr>
          <w:rFonts w:ascii="Times New Roman" w:eastAsia="Times New Roman" w:hAnsi="Times New Roman" w:cs="Times New Roman"/>
          <w:lang w:val="en-US"/>
        </w:rPr>
        <w:t xml:space="preserve"> among the 34 patients in the study</w:t>
      </w:r>
      <w:r w:rsidR="4E602D9C" w:rsidRPr="47BC394D">
        <w:rPr>
          <w:rFonts w:ascii="Times New Roman" w:eastAsia="Times New Roman" w:hAnsi="Times New Roman" w:cs="Times New Roman"/>
          <w:lang w:val="en-US"/>
        </w:rPr>
        <w:t>.</w:t>
      </w:r>
      <w:r w:rsidRPr="47BC394D">
        <w:rPr>
          <w:rFonts w:ascii="Times New Roman" w:eastAsia="Times New Roman" w:hAnsi="Times New Roman" w:cs="Times New Roman"/>
          <w:lang w:val="en-US"/>
        </w:rPr>
        <w:t xml:space="preserve"> </w:t>
      </w:r>
      <w:r w:rsidR="41A25742" w:rsidRPr="47BC394D">
        <w:rPr>
          <w:rFonts w:ascii="Times New Roman" w:eastAsia="Times New Roman" w:hAnsi="Times New Roman" w:cs="Times New Roman"/>
          <w:lang w:val="en-US"/>
        </w:rPr>
        <w:t xml:space="preserve">SNVs/indels are indicated by </w:t>
      </w:r>
      <w:proofErr w:type="spellStart"/>
      <w:r w:rsidR="41A25742" w:rsidRPr="47BC394D">
        <w:rPr>
          <w:rFonts w:ascii="Times New Roman" w:eastAsia="Times New Roman" w:hAnsi="Times New Roman" w:cs="Times New Roman"/>
          <w:lang w:val="en-US"/>
        </w:rPr>
        <w:t>coloured</w:t>
      </w:r>
      <w:proofErr w:type="spellEnd"/>
      <w:r w:rsidR="41A25742" w:rsidRPr="47BC394D">
        <w:rPr>
          <w:rFonts w:ascii="Times New Roman" w:eastAsia="Times New Roman" w:hAnsi="Times New Roman" w:cs="Times New Roman"/>
          <w:lang w:val="en-US"/>
        </w:rPr>
        <w:t xml:space="preserve"> dots in each allele for reads aligned to the </w:t>
      </w:r>
      <w:r w:rsidR="41A25742" w:rsidRPr="47BC394D">
        <w:rPr>
          <w:rFonts w:ascii="Times New Roman" w:eastAsia="Times New Roman" w:hAnsi="Times New Roman" w:cs="Times New Roman"/>
          <w:i/>
          <w:iCs/>
          <w:lang w:val="en-US"/>
        </w:rPr>
        <w:t>CYP21A2</w:t>
      </w:r>
      <w:r w:rsidR="41A25742" w:rsidRPr="47BC394D">
        <w:rPr>
          <w:rFonts w:ascii="Times New Roman" w:eastAsia="Times New Roman" w:hAnsi="Times New Roman" w:cs="Times New Roman"/>
          <w:lang w:val="en-US"/>
        </w:rPr>
        <w:t xml:space="preserve">. </w:t>
      </w:r>
      <w:r w:rsidR="4C914BC6" w:rsidRPr="47BC394D">
        <w:rPr>
          <w:rFonts w:ascii="Times New Roman" w:eastAsia="Times New Roman" w:hAnsi="Times New Roman" w:cs="Times New Roman"/>
          <w:lang w:val="en-US"/>
        </w:rPr>
        <w:t>D: Deletion of CYP21A2 (G). I:</w:t>
      </w:r>
      <w:r w:rsidR="32185DAD" w:rsidRPr="47BC394D">
        <w:rPr>
          <w:rFonts w:ascii="Times New Roman" w:eastAsia="Times New Roman" w:hAnsi="Times New Roman" w:cs="Times New Roman"/>
          <w:lang w:val="en-US"/>
        </w:rPr>
        <w:t xml:space="preserve"> </w:t>
      </w:r>
      <w:r w:rsidR="2A8FCA09" w:rsidRPr="47BC394D">
        <w:rPr>
          <w:rFonts w:ascii="Times New Roman" w:eastAsia="Times New Roman" w:hAnsi="Times New Roman" w:cs="Times New Roman"/>
          <w:lang w:val="en-US"/>
        </w:rPr>
        <w:t>in</w:t>
      </w:r>
      <w:r w:rsidR="38B24064" w:rsidRPr="47BC394D">
        <w:rPr>
          <w:rFonts w:ascii="Times New Roman" w:eastAsia="Times New Roman" w:hAnsi="Times New Roman" w:cs="Times New Roman"/>
          <w:lang w:val="en-US"/>
        </w:rPr>
        <w:t>sertion</w:t>
      </w:r>
      <w:r w:rsidR="4C914BC6" w:rsidRPr="47BC394D">
        <w:rPr>
          <w:rFonts w:ascii="Times New Roman" w:eastAsia="Times New Roman" w:hAnsi="Times New Roman" w:cs="Times New Roman"/>
          <w:lang w:val="en-US"/>
        </w:rPr>
        <w:t xml:space="preserve"> </w:t>
      </w:r>
      <w:r w:rsidR="66919E60" w:rsidRPr="47BC394D">
        <w:rPr>
          <w:rFonts w:ascii="Times New Roman" w:eastAsia="Times New Roman" w:hAnsi="Times New Roman" w:cs="Times New Roman"/>
          <w:lang w:val="en-US"/>
        </w:rPr>
        <w:t xml:space="preserve">of </w:t>
      </w:r>
      <w:r w:rsidR="7D2EE46C" w:rsidRPr="47BC394D">
        <w:rPr>
          <w:rFonts w:ascii="Times New Roman" w:eastAsia="Times New Roman" w:hAnsi="Times New Roman" w:cs="Times New Roman"/>
          <w:lang w:val="en-US"/>
        </w:rPr>
        <w:t xml:space="preserve">at least one extra copy of </w:t>
      </w:r>
      <w:r w:rsidR="7D2EE46C" w:rsidRPr="47BC394D">
        <w:rPr>
          <w:rFonts w:ascii="Times New Roman" w:eastAsia="Times New Roman" w:hAnsi="Times New Roman" w:cs="Times New Roman"/>
          <w:i/>
          <w:iCs/>
          <w:lang w:val="en-US"/>
        </w:rPr>
        <w:t>CYP21A1</w:t>
      </w:r>
      <w:r w:rsidR="4C914BC6" w:rsidRPr="47BC394D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="691ECDD5" w:rsidRPr="47BC394D">
        <w:rPr>
          <w:rFonts w:ascii="Times New Roman" w:eastAsia="Times New Roman" w:hAnsi="Times New Roman" w:cs="Times New Roman"/>
          <w:lang w:val="en-US"/>
        </w:rPr>
        <w:t>.</w:t>
      </w:r>
      <w:r w:rsidR="4C914BC6" w:rsidRPr="47BC394D">
        <w:rPr>
          <w:rFonts w:ascii="Times New Roman" w:eastAsia="Times New Roman" w:hAnsi="Times New Roman" w:cs="Times New Roman"/>
          <w:lang w:val="en-US"/>
        </w:rPr>
        <w:t xml:space="preserve"> </w:t>
      </w:r>
      <w:r w:rsidR="55861CFA" w:rsidRPr="47BC394D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6A672709" w14:textId="3E23E8AA" w:rsidR="00C45998" w:rsidRDefault="6392519A" w:rsidP="38DC245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38DC2455">
        <w:rPr>
          <w:rFonts w:ascii="Times New Roman" w:eastAsia="Times New Roman" w:hAnsi="Times New Roman" w:cs="Times New Roman"/>
          <w:lang w:val="en-US"/>
        </w:rPr>
        <w:t xml:space="preserve">The allele numbers </w:t>
      </w:r>
      <w:r w:rsidR="654D9D49" w:rsidRPr="38DC2455">
        <w:rPr>
          <w:rFonts w:ascii="Times New Roman" w:eastAsia="Times New Roman" w:hAnsi="Times New Roman" w:cs="Times New Roman"/>
          <w:lang w:val="en-US"/>
        </w:rPr>
        <w:t xml:space="preserve">in this figure </w:t>
      </w:r>
      <w:r w:rsidRPr="38DC2455">
        <w:rPr>
          <w:rFonts w:ascii="Times New Roman" w:eastAsia="Times New Roman" w:hAnsi="Times New Roman" w:cs="Times New Roman"/>
          <w:lang w:val="en-US"/>
        </w:rPr>
        <w:t>are also stated in Table 2 in the main manuscript to improve identification</w:t>
      </w:r>
      <w:r w:rsidR="52AC6812" w:rsidRPr="38DC2455">
        <w:rPr>
          <w:rFonts w:ascii="Times New Roman" w:eastAsia="Times New Roman" w:hAnsi="Times New Roman" w:cs="Times New Roman"/>
          <w:lang w:val="en-US"/>
        </w:rPr>
        <w:t>.</w:t>
      </w:r>
    </w:p>
    <w:p w14:paraId="1FF60CC2" w14:textId="75FE73B8" w:rsidR="00C45998" w:rsidRDefault="6392519A" w:rsidP="38DC2455">
      <w:pPr>
        <w:spacing w:line="360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  <w:r w:rsidRPr="38DC2455">
        <w:rPr>
          <w:rFonts w:ascii="Times New Roman" w:eastAsia="Times New Roman" w:hAnsi="Times New Roman" w:cs="Times New Roman"/>
          <w:i/>
          <w:iCs/>
          <w:lang w:val="en-US"/>
        </w:rPr>
        <w:t>SNVs/indel</w:t>
      </w:r>
      <w:r w:rsidR="7E31457D" w:rsidRPr="38DC2455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proofErr w:type="spellStart"/>
      <w:r w:rsidR="7E31457D" w:rsidRPr="38DC2455">
        <w:rPr>
          <w:rFonts w:ascii="Times New Roman" w:eastAsia="Times New Roman" w:hAnsi="Times New Roman" w:cs="Times New Roman"/>
          <w:i/>
          <w:iCs/>
          <w:lang w:val="en-US"/>
        </w:rPr>
        <w:t>alelles</w:t>
      </w:r>
      <w:proofErr w:type="spellEnd"/>
    </w:p>
    <w:p w14:paraId="408AF0EA" w14:textId="2D6C14F3" w:rsidR="00C45998" w:rsidRDefault="3DD7D785" w:rsidP="38DC245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38DC2455">
        <w:rPr>
          <w:rFonts w:ascii="Times New Roman" w:eastAsia="Times New Roman" w:hAnsi="Times New Roman" w:cs="Times New Roman"/>
          <w:lang w:val="en-US"/>
        </w:rPr>
        <w:t xml:space="preserve">In </w:t>
      </w:r>
      <w:r w:rsidR="006E718C" w:rsidRPr="38DC2455">
        <w:rPr>
          <w:rFonts w:ascii="Times New Roman" w:eastAsia="Times New Roman" w:hAnsi="Times New Roman" w:cs="Times New Roman"/>
          <w:lang w:val="en-US"/>
        </w:rPr>
        <w:t>most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 </w:t>
      </w:r>
      <w:r w:rsidR="00C044F8">
        <w:rPr>
          <w:rFonts w:ascii="Times New Roman" w:eastAsia="Times New Roman" w:hAnsi="Times New Roman" w:cs="Times New Roman"/>
          <w:lang w:val="en-US"/>
        </w:rPr>
        <w:t xml:space="preserve">of the </w:t>
      </w:r>
      <w:proofErr w:type="spellStart"/>
      <w:r w:rsidR="00C044F8">
        <w:rPr>
          <w:rFonts w:ascii="Times New Roman" w:eastAsia="Times New Roman" w:hAnsi="Times New Roman" w:cs="Times New Roman"/>
          <w:lang w:val="en-US"/>
        </w:rPr>
        <w:t>analysed</w:t>
      </w:r>
      <w:proofErr w:type="spellEnd"/>
      <w:r w:rsidR="00C044F8">
        <w:rPr>
          <w:rFonts w:ascii="Times New Roman" w:eastAsia="Times New Roman" w:hAnsi="Times New Roman" w:cs="Times New Roman"/>
          <w:lang w:val="en-US"/>
        </w:rPr>
        <w:t xml:space="preserve"> 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alleles, both </w:t>
      </w:r>
      <w:r w:rsidRPr="38DC2455">
        <w:rPr>
          <w:rFonts w:ascii="Times New Roman" w:eastAsia="Times New Roman" w:hAnsi="Times New Roman" w:cs="Times New Roman"/>
          <w:i/>
          <w:iCs/>
          <w:lang w:val="en-US"/>
        </w:rPr>
        <w:t>CYP21A1P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 and </w:t>
      </w:r>
      <w:r w:rsidRPr="38DC2455">
        <w:rPr>
          <w:rFonts w:ascii="Times New Roman" w:eastAsia="Times New Roman" w:hAnsi="Times New Roman" w:cs="Times New Roman"/>
          <w:i/>
          <w:iCs/>
          <w:lang w:val="en-US"/>
        </w:rPr>
        <w:t>CYP21A2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 were present and if a causal variant was detected</w:t>
      </w:r>
      <w:r w:rsidR="03B9678F" w:rsidRPr="38DC2455">
        <w:rPr>
          <w:rFonts w:ascii="Times New Roman" w:eastAsia="Times New Roman" w:hAnsi="Times New Roman" w:cs="Times New Roman"/>
          <w:lang w:val="en-US"/>
        </w:rPr>
        <w:t>,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 it was an SNV or indel in the gene</w:t>
      </w:r>
      <w:r w:rsidR="48F341D9" w:rsidRPr="38DC2455">
        <w:rPr>
          <w:rFonts w:ascii="Times New Roman" w:eastAsia="Times New Roman" w:hAnsi="Times New Roman" w:cs="Times New Roman"/>
          <w:lang w:val="en-US"/>
        </w:rPr>
        <w:t>.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 </w:t>
      </w:r>
      <w:r w:rsidR="23BFC73B" w:rsidRPr="38DC2455">
        <w:rPr>
          <w:rFonts w:ascii="Times New Roman" w:eastAsia="Times New Roman" w:hAnsi="Times New Roman" w:cs="Times New Roman"/>
          <w:lang w:val="en-US"/>
        </w:rPr>
        <w:t>A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lleles no </w:t>
      </w:r>
      <w:r w:rsidR="64CCF068" w:rsidRPr="38DC2455">
        <w:rPr>
          <w:rFonts w:ascii="Times New Roman" w:eastAsia="Times New Roman" w:hAnsi="Times New Roman" w:cs="Times New Roman"/>
          <w:lang w:val="en-US"/>
        </w:rPr>
        <w:t xml:space="preserve">2-3, and 9-17 </w:t>
      </w:r>
      <w:r w:rsidRPr="38DC2455">
        <w:rPr>
          <w:rFonts w:ascii="Times New Roman" w:eastAsia="Times New Roman" w:hAnsi="Times New Roman" w:cs="Times New Roman"/>
          <w:lang w:val="en-US"/>
        </w:rPr>
        <w:t>are of this type</w:t>
      </w:r>
      <w:r w:rsidR="313A0302" w:rsidRPr="38DC2455">
        <w:rPr>
          <w:rFonts w:ascii="Times New Roman" w:eastAsia="Times New Roman" w:hAnsi="Times New Roman" w:cs="Times New Roman"/>
          <w:lang w:val="en-US"/>
        </w:rPr>
        <w:t xml:space="preserve"> and is illustrated in Figure 2B in </w:t>
      </w:r>
      <w:r w:rsidR="3B40632E" w:rsidRPr="38DC2455">
        <w:rPr>
          <w:rFonts w:ascii="Times New Roman" w:eastAsia="Times New Roman" w:hAnsi="Times New Roman" w:cs="Times New Roman"/>
          <w:lang w:val="en-US"/>
        </w:rPr>
        <w:t xml:space="preserve">the </w:t>
      </w:r>
      <w:r w:rsidR="313A0302" w:rsidRPr="38DC2455">
        <w:rPr>
          <w:rFonts w:ascii="Times New Roman" w:eastAsia="Times New Roman" w:hAnsi="Times New Roman" w:cs="Times New Roman"/>
          <w:lang w:val="en-US"/>
        </w:rPr>
        <w:t>main manuscript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. In one case, </w:t>
      </w:r>
      <w:r w:rsidRPr="38DC2455">
        <w:rPr>
          <w:rFonts w:ascii="Times New Roman" w:eastAsia="Times New Roman" w:hAnsi="Times New Roman" w:cs="Times New Roman"/>
          <w:i/>
          <w:iCs/>
          <w:lang w:val="en-US"/>
        </w:rPr>
        <w:t xml:space="preserve">CYP21A1P 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was deleted and one copy of </w:t>
      </w:r>
      <w:r w:rsidRPr="38DC2455">
        <w:rPr>
          <w:rFonts w:ascii="Times New Roman" w:eastAsia="Times New Roman" w:hAnsi="Times New Roman" w:cs="Times New Roman"/>
          <w:i/>
          <w:iCs/>
          <w:lang w:val="en-US"/>
        </w:rPr>
        <w:t>CYP21A2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 was present in which a pathogenic SNV was detected</w:t>
      </w:r>
      <w:r w:rsidR="67F287DD" w:rsidRPr="38DC2455">
        <w:rPr>
          <w:rFonts w:ascii="Times New Roman" w:eastAsia="Times New Roman" w:hAnsi="Times New Roman" w:cs="Times New Roman"/>
          <w:lang w:val="en-US"/>
        </w:rPr>
        <w:t xml:space="preserve">, allele no </w:t>
      </w:r>
      <w:r w:rsidR="100CEBFA" w:rsidRPr="38DC2455">
        <w:rPr>
          <w:rFonts w:ascii="Times New Roman" w:eastAsia="Times New Roman" w:hAnsi="Times New Roman" w:cs="Times New Roman"/>
          <w:lang w:val="en-US"/>
        </w:rPr>
        <w:t>22</w:t>
      </w:r>
      <w:r w:rsidR="67F287DD" w:rsidRPr="38DC2455">
        <w:rPr>
          <w:rFonts w:ascii="Times New Roman" w:eastAsia="Times New Roman" w:hAnsi="Times New Roman" w:cs="Times New Roman"/>
          <w:lang w:val="en-US"/>
        </w:rPr>
        <w:t xml:space="preserve"> (Fig</w:t>
      </w:r>
      <w:r w:rsidR="34073056" w:rsidRPr="38DC2455">
        <w:rPr>
          <w:rFonts w:ascii="Times New Roman" w:eastAsia="Times New Roman" w:hAnsi="Times New Roman" w:cs="Times New Roman"/>
          <w:lang w:val="en-US"/>
        </w:rPr>
        <w:t xml:space="preserve">ure </w:t>
      </w:r>
      <w:r w:rsidR="67F287DD" w:rsidRPr="38DC2455">
        <w:rPr>
          <w:rFonts w:ascii="Times New Roman" w:eastAsia="Times New Roman" w:hAnsi="Times New Roman" w:cs="Times New Roman"/>
          <w:lang w:val="en-US"/>
        </w:rPr>
        <w:t>2I)</w:t>
      </w:r>
      <w:r w:rsidRPr="38DC2455">
        <w:rPr>
          <w:rFonts w:ascii="Times New Roman" w:eastAsia="Times New Roman" w:hAnsi="Times New Roman" w:cs="Times New Roman"/>
          <w:lang w:val="en-US"/>
        </w:rPr>
        <w:t>.</w:t>
      </w:r>
    </w:p>
    <w:p w14:paraId="201EE5C2" w14:textId="57BF5AE6" w:rsidR="00C45998" w:rsidRDefault="4C8DD25A" w:rsidP="38DC245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38DC2455">
        <w:rPr>
          <w:rFonts w:ascii="Times New Roman" w:eastAsia="Times New Roman" w:hAnsi="Times New Roman" w:cs="Times New Roman"/>
          <w:i/>
          <w:iCs/>
          <w:lang w:val="en-US"/>
        </w:rPr>
        <w:t>D</w:t>
      </w:r>
      <w:r w:rsidR="7E31457D" w:rsidRPr="38DC2455">
        <w:rPr>
          <w:rFonts w:ascii="Times New Roman" w:eastAsia="Times New Roman" w:hAnsi="Times New Roman" w:cs="Times New Roman"/>
          <w:i/>
          <w:iCs/>
          <w:lang w:val="en-US"/>
        </w:rPr>
        <w:t>eletion alleles</w:t>
      </w:r>
    </w:p>
    <w:p w14:paraId="5A2BE72F" w14:textId="5720FAAE" w:rsidR="00C45998" w:rsidRDefault="029F362B" w:rsidP="38DC245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38DC2455">
        <w:rPr>
          <w:rFonts w:ascii="Times New Roman" w:eastAsia="Times New Roman" w:hAnsi="Times New Roman" w:cs="Times New Roman"/>
          <w:lang w:val="en-US"/>
        </w:rPr>
        <w:t>Different types of deletion alleles were detected in this study</w:t>
      </w:r>
      <w:r w:rsidR="6583F0A6" w:rsidRPr="38DC2455">
        <w:rPr>
          <w:rFonts w:ascii="Times New Roman" w:eastAsia="Times New Roman" w:hAnsi="Times New Roman" w:cs="Times New Roman"/>
          <w:lang w:val="en-US"/>
        </w:rPr>
        <w:t xml:space="preserve"> where </w:t>
      </w:r>
      <w:r w:rsidR="6583F0A6" w:rsidRPr="38DC2455">
        <w:rPr>
          <w:rFonts w:ascii="Times New Roman" w:eastAsia="Times New Roman" w:hAnsi="Times New Roman" w:cs="Times New Roman"/>
          <w:i/>
          <w:iCs/>
          <w:lang w:val="en-US"/>
        </w:rPr>
        <w:t xml:space="preserve">CYP21A2 </w:t>
      </w:r>
      <w:r w:rsidR="6583F0A6" w:rsidRPr="38DC2455">
        <w:rPr>
          <w:rFonts w:ascii="Times New Roman" w:eastAsia="Times New Roman" w:hAnsi="Times New Roman" w:cs="Times New Roman"/>
          <w:lang w:val="en-US"/>
        </w:rPr>
        <w:t>is deleted and either 1</w:t>
      </w:r>
      <w:r w:rsidR="2DA1C7EC" w:rsidRPr="38DC2455">
        <w:rPr>
          <w:rFonts w:ascii="Times New Roman" w:eastAsia="Times New Roman" w:hAnsi="Times New Roman" w:cs="Times New Roman"/>
          <w:lang w:val="en-US"/>
        </w:rPr>
        <w:t>,</w:t>
      </w:r>
      <w:r w:rsidR="6583F0A6" w:rsidRPr="38DC2455">
        <w:rPr>
          <w:rFonts w:ascii="Times New Roman" w:eastAsia="Times New Roman" w:hAnsi="Times New Roman" w:cs="Times New Roman"/>
          <w:lang w:val="en-US"/>
        </w:rPr>
        <w:t xml:space="preserve"> 2</w:t>
      </w:r>
      <w:r w:rsidR="31FE2837" w:rsidRPr="38DC2455">
        <w:rPr>
          <w:rFonts w:ascii="Times New Roman" w:eastAsia="Times New Roman" w:hAnsi="Times New Roman" w:cs="Times New Roman"/>
          <w:lang w:val="en-US"/>
        </w:rPr>
        <w:t>,</w:t>
      </w:r>
      <w:r w:rsidR="6583F0A6" w:rsidRPr="38DC2455">
        <w:rPr>
          <w:rFonts w:ascii="Times New Roman" w:eastAsia="Times New Roman" w:hAnsi="Times New Roman" w:cs="Times New Roman"/>
          <w:lang w:val="en-US"/>
        </w:rPr>
        <w:t xml:space="preserve"> or 3 copies of </w:t>
      </w:r>
      <w:r w:rsidR="6583F0A6" w:rsidRPr="38DC2455">
        <w:rPr>
          <w:rFonts w:ascii="Times New Roman" w:eastAsia="Times New Roman" w:hAnsi="Times New Roman" w:cs="Times New Roman"/>
          <w:i/>
          <w:iCs/>
          <w:lang w:val="en-US"/>
        </w:rPr>
        <w:t xml:space="preserve">CYP21A1P </w:t>
      </w:r>
      <w:r w:rsidR="6583F0A6" w:rsidRPr="38DC2455">
        <w:rPr>
          <w:rFonts w:ascii="Times New Roman" w:eastAsia="Times New Roman" w:hAnsi="Times New Roman" w:cs="Times New Roman"/>
          <w:lang w:val="en-US"/>
        </w:rPr>
        <w:t xml:space="preserve">are present. </w:t>
      </w:r>
      <w:r w:rsidR="0706D871" w:rsidRPr="38DC2455">
        <w:rPr>
          <w:rFonts w:ascii="Times New Roman" w:eastAsia="Times New Roman" w:hAnsi="Times New Roman" w:cs="Times New Roman"/>
          <w:lang w:val="en-US"/>
        </w:rPr>
        <w:t>T</w:t>
      </w:r>
      <w:r w:rsidR="134A0769" w:rsidRPr="38DC2455">
        <w:rPr>
          <w:rFonts w:ascii="Times New Roman" w:eastAsia="Times New Roman" w:hAnsi="Times New Roman" w:cs="Times New Roman"/>
          <w:lang w:val="en-US"/>
        </w:rPr>
        <w:t>h</w:t>
      </w:r>
      <w:r w:rsidR="0706D871" w:rsidRPr="38DC2455">
        <w:rPr>
          <w:rFonts w:ascii="Times New Roman" w:eastAsia="Times New Roman" w:hAnsi="Times New Roman" w:cs="Times New Roman"/>
          <w:lang w:val="en-US"/>
        </w:rPr>
        <w:t xml:space="preserve">is corresponds to </w:t>
      </w:r>
      <w:r w:rsidR="003F08E3" w:rsidRPr="38DC2455">
        <w:rPr>
          <w:rFonts w:ascii="Times New Roman" w:eastAsia="Times New Roman" w:hAnsi="Times New Roman" w:cs="Times New Roman"/>
          <w:lang w:val="en-US"/>
        </w:rPr>
        <w:t>allele</w:t>
      </w:r>
      <w:r w:rsidR="0706D871" w:rsidRPr="38DC2455">
        <w:rPr>
          <w:rFonts w:ascii="Times New Roman" w:eastAsia="Times New Roman" w:hAnsi="Times New Roman" w:cs="Times New Roman"/>
          <w:lang w:val="en-US"/>
        </w:rPr>
        <w:t xml:space="preserve"> numbers </w:t>
      </w:r>
      <w:r w:rsidR="48B73F32" w:rsidRPr="38DC2455">
        <w:rPr>
          <w:rFonts w:ascii="Times New Roman" w:eastAsia="Times New Roman" w:hAnsi="Times New Roman" w:cs="Times New Roman"/>
          <w:lang w:val="en-US"/>
        </w:rPr>
        <w:t xml:space="preserve">1, and </w:t>
      </w:r>
      <w:r w:rsidR="6431FED2" w:rsidRPr="38DC2455">
        <w:rPr>
          <w:rFonts w:ascii="Times New Roman" w:eastAsia="Times New Roman" w:hAnsi="Times New Roman" w:cs="Times New Roman"/>
          <w:lang w:val="en-US"/>
        </w:rPr>
        <w:t>1</w:t>
      </w:r>
      <w:r w:rsidR="288E4240" w:rsidRPr="38DC2455">
        <w:rPr>
          <w:rFonts w:ascii="Times New Roman" w:eastAsia="Times New Roman" w:hAnsi="Times New Roman" w:cs="Times New Roman"/>
          <w:lang w:val="en-US"/>
        </w:rPr>
        <w:t>8-2</w:t>
      </w:r>
      <w:r w:rsidR="1B48850D" w:rsidRPr="38DC2455">
        <w:rPr>
          <w:rFonts w:ascii="Times New Roman" w:eastAsia="Times New Roman" w:hAnsi="Times New Roman" w:cs="Times New Roman"/>
          <w:lang w:val="en-US"/>
        </w:rPr>
        <w:t>1</w:t>
      </w:r>
      <w:r w:rsidR="6431FED2" w:rsidRPr="38DC2455">
        <w:rPr>
          <w:rFonts w:ascii="Times New Roman" w:eastAsia="Times New Roman" w:hAnsi="Times New Roman" w:cs="Times New Roman"/>
          <w:lang w:val="en-US"/>
        </w:rPr>
        <w:t xml:space="preserve"> </w:t>
      </w:r>
      <w:r w:rsidR="6583F0A6" w:rsidRPr="38DC2455">
        <w:rPr>
          <w:rFonts w:ascii="Times New Roman" w:eastAsia="Times New Roman" w:hAnsi="Times New Roman" w:cs="Times New Roman"/>
          <w:lang w:val="en-US"/>
        </w:rPr>
        <w:t xml:space="preserve">and </w:t>
      </w:r>
      <w:r w:rsidR="1B2417E1" w:rsidRPr="38DC2455">
        <w:rPr>
          <w:rFonts w:ascii="Times New Roman" w:eastAsia="Times New Roman" w:hAnsi="Times New Roman" w:cs="Times New Roman"/>
          <w:lang w:val="en-US"/>
        </w:rPr>
        <w:t xml:space="preserve">are illustrated in </w:t>
      </w:r>
      <w:r w:rsidR="691A7AC1" w:rsidRPr="38DC2455">
        <w:rPr>
          <w:rFonts w:ascii="Times New Roman" w:eastAsia="Times New Roman" w:hAnsi="Times New Roman" w:cs="Times New Roman"/>
          <w:lang w:val="en-US"/>
        </w:rPr>
        <w:t>F</w:t>
      </w:r>
      <w:r w:rsidR="1B2417E1" w:rsidRPr="38DC2455">
        <w:rPr>
          <w:rFonts w:ascii="Times New Roman" w:eastAsia="Times New Roman" w:hAnsi="Times New Roman" w:cs="Times New Roman"/>
          <w:lang w:val="en-US"/>
        </w:rPr>
        <w:t>igure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 2C-D-E</w:t>
      </w:r>
      <w:r w:rsidR="1A20DB26" w:rsidRPr="38DC2455">
        <w:rPr>
          <w:rFonts w:ascii="Times New Roman" w:eastAsia="Times New Roman" w:hAnsi="Times New Roman" w:cs="Times New Roman"/>
          <w:lang w:val="en-US"/>
        </w:rPr>
        <w:t>.</w:t>
      </w:r>
    </w:p>
    <w:p w14:paraId="0DAB2381" w14:textId="1830F3A7" w:rsidR="00C45998" w:rsidRDefault="37F9B61F" w:rsidP="38DC2455">
      <w:pPr>
        <w:spacing w:line="360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  <w:r w:rsidRPr="38DC2455">
        <w:rPr>
          <w:rFonts w:ascii="Times New Roman" w:eastAsia="Times New Roman" w:hAnsi="Times New Roman" w:cs="Times New Roman"/>
          <w:i/>
          <w:iCs/>
          <w:lang w:val="en-US"/>
        </w:rPr>
        <w:t>C</w:t>
      </w:r>
      <w:r w:rsidR="71D1055F" w:rsidRPr="38DC2455">
        <w:rPr>
          <w:rFonts w:ascii="Times New Roman" w:eastAsia="Times New Roman" w:hAnsi="Times New Roman" w:cs="Times New Roman"/>
          <w:i/>
          <w:iCs/>
          <w:lang w:val="en-US"/>
        </w:rPr>
        <w:t>himera</w:t>
      </w:r>
      <w:r w:rsidR="0C89A90B" w:rsidRPr="38DC2455">
        <w:rPr>
          <w:rFonts w:ascii="Times New Roman" w:eastAsia="Times New Roman" w:hAnsi="Times New Roman" w:cs="Times New Roman"/>
          <w:i/>
          <w:iCs/>
          <w:lang w:val="en-US"/>
        </w:rPr>
        <w:t xml:space="preserve"> alleles</w:t>
      </w:r>
    </w:p>
    <w:p w14:paraId="24705F9F" w14:textId="2A9CF28A" w:rsidR="1EFB43F0" w:rsidRDefault="40C255E1" w:rsidP="38DC245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38DC2455">
        <w:rPr>
          <w:rFonts w:ascii="Times New Roman" w:eastAsia="Times New Roman" w:hAnsi="Times New Roman" w:cs="Times New Roman"/>
          <w:lang w:val="en-US"/>
        </w:rPr>
        <w:t xml:space="preserve">Chimeras are a mix of gene/pseudogene. In this study, we detected two major groups. In one group, </w:t>
      </w:r>
      <w:r w:rsidRPr="38DC2455">
        <w:rPr>
          <w:rFonts w:ascii="Times New Roman" w:eastAsia="Times New Roman" w:hAnsi="Times New Roman" w:cs="Times New Roman"/>
          <w:i/>
          <w:iCs/>
          <w:lang w:val="en-US"/>
        </w:rPr>
        <w:t xml:space="preserve">CYP21A1P 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remains intact, and the 5’ end of </w:t>
      </w:r>
      <w:r w:rsidRPr="38DC2455">
        <w:rPr>
          <w:rFonts w:ascii="Times New Roman" w:eastAsia="Times New Roman" w:hAnsi="Times New Roman" w:cs="Times New Roman"/>
          <w:i/>
          <w:iCs/>
          <w:lang w:val="en-US"/>
        </w:rPr>
        <w:t>CYP21A2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 is replaced with the corresponding 5’ sequence from </w:t>
      </w:r>
      <w:r w:rsidRPr="38DC2455">
        <w:rPr>
          <w:rFonts w:ascii="Times New Roman" w:eastAsia="Times New Roman" w:hAnsi="Times New Roman" w:cs="Times New Roman"/>
          <w:i/>
          <w:iCs/>
          <w:lang w:val="en-US"/>
        </w:rPr>
        <w:t xml:space="preserve">CYP21A1P 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leaving a defect </w:t>
      </w:r>
      <w:r w:rsidRPr="38DC2455">
        <w:rPr>
          <w:rFonts w:ascii="Times New Roman" w:eastAsia="Times New Roman" w:hAnsi="Times New Roman" w:cs="Times New Roman"/>
          <w:i/>
          <w:iCs/>
          <w:lang w:val="en-US"/>
        </w:rPr>
        <w:t>CYP21A2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 with only the 3’ sequence intact; this was identified in several different alleles – alleles no 4</w:t>
      </w:r>
      <w:r w:rsidR="6F7E0753" w:rsidRPr="38DC2455">
        <w:rPr>
          <w:rFonts w:ascii="Times New Roman" w:eastAsia="Times New Roman" w:hAnsi="Times New Roman" w:cs="Times New Roman"/>
          <w:lang w:val="en-US"/>
        </w:rPr>
        <w:t>-6</w:t>
      </w:r>
      <w:r w:rsidR="3F633608" w:rsidRPr="38DC2455">
        <w:rPr>
          <w:rFonts w:ascii="Times New Roman" w:eastAsia="Times New Roman" w:hAnsi="Times New Roman" w:cs="Times New Roman"/>
          <w:lang w:val="en-US"/>
        </w:rPr>
        <w:t xml:space="preserve"> </w:t>
      </w:r>
      <w:r w:rsidRPr="38DC2455">
        <w:rPr>
          <w:rFonts w:ascii="Times New Roman" w:eastAsia="Times New Roman" w:hAnsi="Times New Roman" w:cs="Times New Roman"/>
          <w:lang w:val="en-US"/>
        </w:rPr>
        <w:t>(Fig</w:t>
      </w:r>
      <w:r w:rsidR="429461B4" w:rsidRPr="38DC2455">
        <w:rPr>
          <w:rFonts w:ascii="Times New Roman" w:eastAsia="Times New Roman" w:hAnsi="Times New Roman" w:cs="Times New Roman"/>
          <w:lang w:val="en-US"/>
        </w:rPr>
        <w:t>ure 2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G). In the other chimera group, </w:t>
      </w:r>
      <w:r w:rsidRPr="38DC2455">
        <w:rPr>
          <w:rFonts w:ascii="Times New Roman" w:eastAsia="Times New Roman" w:hAnsi="Times New Roman" w:cs="Times New Roman"/>
          <w:i/>
          <w:iCs/>
          <w:lang w:val="en-US"/>
        </w:rPr>
        <w:t xml:space="preserve">CYP21A1P 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remains intact, and a central part of </w:t>
      </w:r>
      <w:r w:rsidRPr="38DC2455">
        <w:rPr>
          <w:rFonts w:ascii="Times New Roman" w:eastAsia="Times New Roman" w:hAnsi="Times New Roman" w:cs="Times New Roman"/>
          <w:i/>
          <w:iCs/>
          <w:lang w:val="en-US"/>
        </w:rPr>
        <w:t>CYP21A2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 is replaced with the corresponding part of </w:t>
      </w:r>
      <w:r w:rsidRPr="38DC2455">
        <w:rPr>
          <w:rFonts w:ascii="Times New Roman" w:eastAsia="Times New Roman" w:hAnsi="Times New Roman" w:cs="Times New Roman"/>
          <w:i/>
          <w:iCs/>
          <w:lang w:val="en-US"/>
        </w:rPr>
        <w:t xml:space="preserve">CYP21A1P, 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also leaving a defect </w:t>
      </w:r>
      <w:r w:rsidRPr="38DC2455">
        <w:rPr>
          <w:rFonts w:ascii="Times New Roman" w:eastAsia="Times New Roman" w:hAnsi="Times New Roman" w:cs="Times New Roman"/>
          <w:i/>
          <w:iCs/>
          <w:lang w:val="en-US"/>
        </w:rPr>
        <w:t>CYP21A2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 with only the 5’ sequence intact. This is shown in allele no </w:t>
      </w:r>
      <w:r w:rsidR="0EA27E83" w:rsidRPr="38DC2455">
        <w:rPr>
          <w:rFonts w:ascii="Times New Roman" w:eastAsia="Times New Roman" w:hAnsi="Times New Roman" w:cs="Times New Roman"/>
          <w:lang w:val="en-US"/>
        </w:rPr>
        <w:t>7 and 8</w:t>
      </w:r>
      <w:r w:rsidRPr="38DC2455">
        <w:rPr>
          <w:rFonts w:ascii="Times New Roman" w:eastAsia="Times New Roman" w:hAnsi="Times New Roman" w:cs="Times New Roman"/>
          <w:lang w:val="en-US"/>
        </w:rPr>
        <w:t xml:space="preserve"> (Fig</w:t>
      </w:r>
      <w:r w:rsidR="6D44609D" w:rsidRPr="38DC2455">
        <w:rPr>
          <w:rFonts w:ascii="Times New Roman" w:eastAsia="Times New Roman" w:hAnsi="Times New Roman" w:cs="Times New Roman"/>
          <w:lang w:val="en-US"/>
        </w:rPr>
        <w:t>ure 2</w:t>
      </w:r>
      <w:r w:rsidRPr="38DC2455">
        <w:rPr>
          <w:rFonts w:ascii="Times New Roman" w:eastAsia="Times New Roman" w:hAnsi="Times New Roman" w:cs="Times New Roman"/>
          <w:lang w:val="en-US"/>
        </w:rPr>
        <w:t>H).</w:t>
      </w:r>
    </w:p>
    <w:p w14:paraId="2DADEDA2" w14:textId="3E8E1F17" w:rsidR="3B682C48" w:rsidRDefault="00D11D53" w:rsidP="36292952">
      <w:pPr>
        <w:spacing w:line="360" w:lineRule="auto"/>
      </w:pPr>
      <w:r w:rsidRPr="00D11D53">
        <w:rPr>
          <w:noProof/>
        </w:rPr>
        <w:lastRenderedPageBreak/>
        <w:drawing>
          <wp:inline distT="0" distB="0" distL="0" distR="0" wp14:anchorId="6D4B8F6B" wp14:editId="6BF35737">
            <wp:extent cx="8863330" cy="5276215"/>
            <wp:effectExtent l="0" t="0" r="0" b="635"/>
            <wp:docPr id="1875842211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842211" name="Picture 1" descr="A screenshot of a computer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27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3B682C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01194"/>
    <w:multiLevelType w:val="hybridMultilevel"/>
    <w:tmpl w:val="D794DCA8"/>
    <w:lvl w:ilvl="0" w:tplc="9CFE55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BED0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00D7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1A3A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88E3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5E6B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84BC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FE4D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5C6E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A12A42"/>
    <w:multiLevelType w:val="hybridMultilevel"/>
    <w:tmpl w:val="EEC81200"/>
    <w:lvl w:ilvl="0" w:tplc="C91855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E670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98D6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82F5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4491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C2E8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6860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0E12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76BE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3E9C15"/>
    <w:multiLevelType w:val="hybridMultilevel"/>
    <w:tmpl w:val="5C547748"/>
    <w:lvl w:ilvl="0" w:tplc="9ECEE7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9AB2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D4A8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C083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74B2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4EB0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1EF5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48F1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106B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0805346">
    <w:abstractNumId w:val="2"/>
  </w:num>
  <w:num w:numId="2" w16cid:durableId="888685664">
    <w:abstractNumId w:val="1"/>
  </w:num>
  <w:num w:numId="3" w16cid:durableId="1223444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0BDB70"/>
    <w:rsid w:val="00343973"/>
    <w:rsid w:val="003F08E3"/>
    <w:rsid w:val="006E718C"/>
    <w:rsid w:val="00912312"/>
    <w:rsid w:val="00A7BE91"/>
    <w:rsid w:val="00AA3D99"/>
    <w:rsid w:val="00C044F8"/>
    <w:rsid w:val="00C45998"/>
    <w:rsid w:val="00D11D53"/>
    <w:rsid w:val="01222A1A"/>
    <w:rsid w:val="017617BD"/>
    <w:rsid w:val="017A831C"/>
    <w:rsid w:val="01D7E1BF"/>
    <w:rsid w:val="01FA020F"/>
    <w:rsid w:val="0230BB8B"/>
    <w:rsid w:val="027EEDDB"/>
    <w:rsid w:val="029F362B"/>
    <w:rsid w:val="0359068E"/>
    <w:rsid w:val="03B9678F"/>
    <w:rsid w:val="03D388F4"/>
    <w:rsid w:val="0414ECCB"/>
    <w:rsid w:val="04211A67"/>
    <w:rsid w:val="0435FA5E"/>
    <w:rsid w:val="04A934FF"/>
    <w:rsid w:val="04BD8E49"/>
    <w:rsid w:val="054D7470"/>
    <w:rsid w:val="0590A973"/>
    <w:rsid w:val="066C4B9C"/>
    <w:rsid w:val="06A67715"/>
    <w:rsid w:val="06BF2D12"/>
    <w:rsid w:val="06D9A6A0"/>
    <w:rsid w:val="06E2E6F9"/>
    <w:rsid w:val="06EA7EAA"/>
    <w:rsid w:val="0706D871"/>
    <w:rsid w:val="075873BD"/>
    <w:rsid w:val="0886DFB1"/>
    <w:rsid w:val="08BB4775"/>
    <w:rsid w:val="08C083F4"/>
    <w:rsid w:val="08CC24E9"/>
    <w:rsid w:val="08D109DE"/>
    <w:rsid w:val="08D40CD4"/>
    <w:rsid w:val="0905A03A"/>
    <w:rsid w:val="0918127A"/>
    <w:rsid w:val="09B73AA5"/>
    <w:rsid w:val="09C2F91A"/>
    <w:rsid w:val="09C71D82"/>
    <w:rsid w:val="09CFCA7B"/>
    <w:rsid w:val="0A6BEABB"/>
    <w:rsid w:val="0A9322C4"/>
    <w:rsid w:val="0B2021A2"/>
    <w:rsid w:val="0B4D9666"/>
    <w:rsid w:val="0B94E52F"/>
    <w:rsid w:val="0C0F2A75"/>
    <w:rsid w:val="0C3A92CB"/>
    <w:rsid w:val="0C5A86DE"/>
    <w:rsid w:val="0C89A90B"/>
    <w:rsid w:val="0D226610"/>
    <w:rsid w:val="0DB8A8B6"/>
    <w:rsid w:val="0DD0F64E"/>
    <w:rsid w:val="0DEBEA68"/>
    <w:rsid w:val="0E427FA3"/>
    <w:rsid w:val="0E44899F"/>
    <w:rsid w:val="0EA27E83"/>
    <w:rsid w:val="0F21D489"/>
    <w:rsid w:val="0F581CA9"/>
    <w:rsid w:val="0F9E5423"/>
    <w:rsid w:val="0FAD468D"/>
    <w:rsid w:val="0FD548DA"/>
    <w:rsid w:val="0FFA2784"/>
    <w:rsid w:val="100CEBFA"/>
    <w:rsid w:val="103F96B2"/>
    <w:rsid w:val="1079C5CB"/>
    <w:rsid w:val="10DE013A"/>
    <w:rsid w:val="10E024B9"/>
    <w:rsid w:val="11B036F0"/>
    <w:rsid w:val="11B261FA"/>
    <w:rsid w:val="124F2910"/>
    <w:rsid w:val="12A2F2C5"/>
    <w:rsid w:val="12DAD518"/>
    <w:rsid w:val="12DFAE2C"/>
    <w:rsid w:val="12F6C1A3"/>
    <w:rsid w:val="134A0769"/>
    <w:rsid w:val="13B7714E"/>
    <w:rsid w:val="13EB7CD1"/>
    <w:rsid w:val="15886989"/>
    <w:rsid w:val="15F8BBF0"/>
    <w:rsid w:val="165E6E9B"/>
    <w:rsid w:val="1697FDA5"/>
    <w:rsid w:val="17104AA2"/>
    <w:rsid w:val="17DB6C23"/>
    <w:rsid w:val="17EBEDC0"/>
    <w:rsid w:val="17EDA24C"/>
    <w:rsid w:val="1833BB81"/>
    <w:rsid w:val="18A9DD55"/>
    <w:rsid w:val="198DC1EE"/>
    <w:rsid w:val="1A165576"/>
    <w:rsid w:val="1A20DB26"/>
    <w:rsid w:val="1A291A9F"/>
    <w:rsid w:val="1AA3F37C"/>
    <w:rsid w:val="1AC7E43D"/>
    <w:rsid w:val="1ADD2646"/>
    <w:rsid w:val="1B2417E1"/>
    <w:rsid w:val="1B2AE148"/>
    <w:rsid w:val="1B48850D"/>
    <w:rsid w:val="1B74D50A"/>
    <w:rsid w:val="1BB94A20"/>
    <w:rsid w:val="1C07AAC2"/>
    <w:rsid w:val="1C268B1D"/>
    <w:rsid w:val="1C3C974D"/>
    <w:rsid w:val="1C64C73B"/>
    <w:rsid w:val="1C96940A"/>
    <w:rsid w:val="1D5F9D58"/>
    <w:rsid w:val="1D7BEDD5"/>
    <w:rsid w:val="1DACA0A2"/>
    <w:rsid w:val="1DFF0EED"/>
    <w:rsid w:val="1E318BA6"/>
    <w:rsid w:val="1E55C161"/>
    <w:rsid w:val="1E874EEF"/>
    <w:rsid w:val="1EF49C2F"/>
    <w:rsid w:val="1EFB43F0"/>
    <w:rsid w:val="1F164E11"/>
    <w:rsid w:val="1F971452"/>
    <w:rsid w:val="1FB0CED5"/>
    <w:rsid w:val="1FC059A5"/>
    <w:rsid w:val="1FFE025D"/>
    <w:rsid w:val="204C3FCB"/>
    <w:rsid w:val="20552F20"/>
    <w:rsid w:val="2155F717"/>
    <w:rsid w:val="219657C8"/>
    <w:rsid w:val="221DA65E"/>
    <w:rsid w:val="22C04032"/>
    <w:rsid w:val="22CAF7BE"/>
    <w:rsid w:val="23266A93"/>
    <w:rsid w:val="234969C1"/>
    <w:rsid w:val="234F7655"/>
    <w:rsid w:val="23A5063B"/>
    <w:rsid w:val="23BFC73B"/>
    <w:rsid w:val="241EDC9F"/>
    <w:rsid w:val="25189961"/>
    <w:rsid w:val="253F8442"/>
    <w:rsid w:val="2551A243"/>
    <w:rsid w:val="25AAB841"/>
    <w:rsid w:val="25C4D31A"/>
    <w:rsid w:val="25FB6DEE"/>
    <w:rsid w:val="2687BE53"/>
    <w:rsid w:val="26973A85"/>
    <w:rsid w:val="26B4C054"/>
    <w:rsid w:val="26F8AC16"/>
    <w:rsid w:val="273BD29A"/>
    <w:rsid w:val="273EEF03"/>
    <w:rsid w:val="27400BF9"/>
    <w:rsid w:val="2748DBFF"/>
    <w:rsid w:val="277E06E1"/>
    <w:rsid w:val="27BA005C"/>
    <w:rsid w:val="27BCBCCE"/>
    <w:rsid w:val="27FFA222"/>
    <w:rsid w:val="28268120"/>
    <w:rsid w:val="284C6474"/>
    <w:rsid w:val="288E4240"/>
    <w:rsid w:val="28BF68E4"/>
    <w:rsid w:val="28EBD3C0"/>
    <w:rsid w:val="2A71AAB4"/>
    <w:rsid w:val="2A8FCA09"/>
    <w:rsid w:val="2AF8F41E"/>
    <w:rsid w:val="2B2239FB"/>
    <w:rsid w:val="2B4E4115"/>
    <w:rsid w:val="2BC736F7"/>
    <w:rsid w:val="2C33CD89"/>
    <w:rsid w:val="2CD110A7"/>
    <w:rsid w:val="2D96F922"/>
    <w:rsid w:val="2DA1C7EC"/>
    <w:rsid w:val="2DD013C9"/>
    <w:rsid w:val="2DF0868F"/>
    <w:rsid w:val="2DF320B8"/>
    <w:rsid w:val="2E0CC43C"/>
    <w:rsid w:val="2E2C72C4"/>
    <w:rsid w:val="2E394C37"/>
    <w:rsid w:val="2E4F493A"/>
    <w:rsid w:val="2E7E09AD"/>
    <w:rsid w:val="2E7E78EA"/>
    <w:rsid w:val="2E8224B2"/>
    <w:rsid w:val="2EB85611"/>
    <w:rsid w:val="2EBFDDAC"/>
    <w:rsid w:val="2EE197BC"/>
    <w:rsid w:val="2F029AA0"/>
    <w:rsid w:val="2F0E9A93"/>
    <w:rsid w:val="2F612ED9"/>
    <w:rsid w:val="2F7A3770"/>
    <w:rsid w:val="2F8DD38A"/>
    <w:rsid w:val="2FBF752A"/>
    <w:rsid w:val="2FD44F80"/>
    <w:rsid w:val="30066C5E"/>
    <w:rsid w:val="3065B635"/>
    <w:rsid w:val="30D9D070"/>
    <w:rsid w:val="310A1D67"/>
    <w:rsid w:val="313A0302"/>
    <w:rsid w:val="318D96BD"/>
    <w:rsid w:val="31BBAF4C"/>
    <w:rsid w:val="31E4308A"/>
    <w:rsid w:val="31F25E26"/>
    <w:rsid w:val="31FD5CD4"/>
    <w:rsid w:val="31FE2837"/>
    <w:rsid w:val="32185DAD"/>
    <w:rsid w:val="324A825A"/>
    <w:rsid w:val="335F01FB"/>
    <w:rsid w:val="33624ABE"/>
    <w:rsid w:val="339E11CE"/>
    <w:rsid w:val="33CD12F0"/>
    <w:rsid w:val="34073056"/>
    <w:rsid w:val="3415DDB7"/>
    <w:rsid w:val="34674C38"/>
    <w:rsid w:val="3477971B"/>
    <w:rsid w:val="34C4966B"/>
    <w:rsid w:val="36292952"/>
    <w:rsid w:val="365333B8"/>
    <w:rsid w:val="37F05536"/>
    <w:rsid w:val="37F9B61F"/>
    <w:rsid w:val="385F7716"/>
    <w:rsid w:val="387975F9"/>
    <w:rsid w:val="3895D296"/>
    <w:rsid w:val="38B24064"/>
    <w:rsid w:val="38DC2455"/>
    <w:rsid w:val="39593FEC"/>
    <w:rsid w:val="3964794A"/>
    <w:rsid w:val="39D8713F"/>
    <w:rsid w:val="3A95D132"/>
    <w:rsid w:val="3AFE7E24"/>
    <w:rsid w:val="3B373713"/>
    <w:rsid w:val="3B40632E"/>
    <w:rsid w:val="3B682C48"/>
    <w:rsid w:val="3B7EB196"/>
    <w:rsid w:val="3BB24144"/>
    <w:rsid w:val="3BB24552"/>
    <w:rsid w:val="3C0B020B"/>
    <w:rsid w:val="3C438E1B"/>
    <w:rsid w:val="3C4B0C7D"/>
    <w:rsid w:val="3C595D8B"/>
    <w:rsid w:val="3C5FA5F1"/>
    <w:rsid w:val="3C622FFC"/>
    <w:rsid w:val="3C67B3A0"/>
    <w:rsid w:val="3C68AFC3"/>
    <w:rsid w:val="3C760002"/>
    <w:rsid w:val="3C8929FF"/>
    <w:rsid w:val="3CA67B32"/>
    <w:rsid w:val="3CCAF51C"/>
    <w:rsid w:val="3CFE4560"/>
    <w:rsid w:val="3D0DA7B9"/>
    <w:rsid w:val="3DD62045"/>
    <w:rsid w:val="3DD7D785"/>
    <w:rsid w:val="3E981331"/>
    <w:rsid w:val="3E9CD4AC"/>
    <w:rsid w:val="3F633608"/>
    <w:rsid w:val="3FB3F477"/>
    <w:rsid w:val="3FCFB0C4"/>
    <w:rsid w:val="40115B85"/>
    <w:rsid w:val="409D3AB1"/>
    <w:rsid w:val="40C255E1"/>
    <w:rsid w:val="40CB9002"/>
    <w:rsid w:val="40F3BAEF"/>
    <w:rsid w:val="410ED359"/>
    <w:rsid w:val="416ADBB9"/>
    <w:rsid w:val="41777826"/>
    <w:rsid w:val="41A25742"/>
    <w:rsid w:val="429305DB"/>
    <w:rsid w:val="429461B4"/>
    <w:rsid w:val="434CF821"/>
    <w:rsid w:val="4382838E"/>
    <w:rsid w:val="43B5690E"/>
    <w:rsid w:val="445720F3"/>
    <w:rsid w:val="445FDF5E"/>
    <w:rsid w:val="44827A05"/>
    <w:rsid w:val="44B5C33F"/>
    <w:rsid w:val="454FF05D"/>
    <w:rsid w:val="4666A28F"/>
    <w:rsid w:val="46AE57C8"/>
    <w:rsid w:val="46CBDB8F"/>
    <w:rsid w:val="46DD8099"/>
    <w:rsid w:val="47643703"/>
    <w:rsid w:val="47BC394D"/>
    <w:rsid w:val="47D7A105"/>
    <w:rsid w:val="481E3F5F"/>
    <w:rsid w:val="48B73F32"/>
    <w:rsid w:val="48F341D9"/>
    <w:rsid w:val="496DE24F"/>
    <w:rsid w:val="49E178C6"/>
    <w:rsid w:val="4A32AF81"/>
    <w:rsid w:val="4A7DDAF6"/>
    <w:rsid w:val="4AE1C46B"/>
    <w:rsid w:val="4AE2B968"/>
    <w:rsid w:val="4B2CABED"/>
    <w:rsid w:val="4B52E325"/>
    <w:rsid w:val="4B825753"/>
    <w:rsid w:val="4B9A9032"/>
    <w:rsid w:val="4BB8E45A"/>
    <w:rsid w:val="4BE0BD0B"/>
    <w:rsid w:val="4C048116"/>
    <w:rsid w:val="4C1445BD"/>
    <w:rsid w:val="4C8DD25A"/>
    <w:rsid w:val="4C914BC6"/>
    <w:rsid w:val="4E0DFBD3"/>
    <w:rsid w:val="4E0E0090"/>
    <w:rsid w:val="4E337998"/>
    <w:rsid w:val="4E46FFD3"/>
    <w:rsid w:val="4E478B31"/>
    <w:rsid w:val="4E602D9C"/>
    <w:rsid w:val="4F26C68D"/>
    <w:rsid w:val="4F28A8D8"/>
    <w:rsid w:val="4F5EF1D8"/>
    <w:rsid w:val="4F86BF91"/>
    <w:rsid w:val="4F99CBAE"/>
    <w:rsid w:val="4FB415F3"/>
    <w:rsid w:val="4FFB8E6C"/>
    <w:rsid w:val="50317A38"/>
    <w:rsid w:val="507072DC"/>
    <w:rsid w:val="512366C1"/>
    <w:rsid w:val="51EA4331"/>
    <w:rsid w:val="51F5B455"/>
    <w:rsid w:val="52223016"/>
    <w:rsid w:val="52AC6812"/>
    <w:rsid w:val="53017C66"/>
    <w:rsid w:val="53208532"/>
    <w:rsid w:val="5325DA1C"/>
    <w:rsid w:val="5380411A"/>
    <w:rsid w:val="53AD4A23"/>
    <w:rsid w:val="53CECC87"/>
    <w:rsid w:val="53DAC28E"/>
    <w:rsid w:val="53E27054"/>
    <w:rsid w:val="542EAB4F"/>
    <w:rsid w:val="544DF4B6"/>
    <w:rsid w:val="54518EEB"/>
    <w:rsid w:val="54E9F276"/>
    <w:rsid w:val="55861CFA"/>
    <w:rsid w:val="561C2A21"/>
    <w:rsid w:val="56E3EE66"/>
    <w:rsid w:val="57704A45"/>
    <w:rsid w:val="577C7C6E"/>
    <w:rsid w:val="57A91279"/>
    <w:rsid w:val="57BE3151"/>
    <w:rsid w:val="588BF296"/>
    <w:rsid w:val="58E20FCF"/>
    <w:rsid w:val="5939E987"/>
    <w:rsid w:val="593C1DD6"/>
    <w:rsid w:val="5960E01F"/>
    <w:rsid w:val="5962CA73"/>
    <w:rsid w:val="5A66CD8E"/>
    <w:rsid w:val="5A748CDC"/>
    <w:rsid w:val="5A89C269"/>
    <w:rsid w:val="5AD258FB"/>
    <w:rsid w:val="5B09BAD9"/>
    <w:rsid w:val="5B122EE2"/>
    <w:rsid w:val="5B980341"/>
    <w:rsid w:val="5B9B512D"/>
    <w:rsid w:val="5C5E7421"/>
    <w:rsid w:val="5C66FAEF"/>
    <w:rsid w:val="5CF984AA"/>
    <w:rsid w:val="5D008A50"/>
    <w:rsid w:val="5D08DF2B"/>
    <w:rsid w:val="5D7B4543"/>
    <w:rsid w:val="5D9E2F54"/>
    <w:rsid w:val="5DBE1780"/>
    <w:rsid w:val="5F4B1253"/>
    <w:rsid w:val="5F941572"/>
    <w:rsid w:val="5FC1E5C5"/>
    <w:rsid w:val="6013A35E"/>
    <w:rsid w:val="60A88A85"/>
    <w:rsid w:val="60CF3B65"/>
    <w:rsid w:val="617BABFC"/>
    <w:rsid w:val="6189BAFC"/>
    <w:rsid w:val="628DD2B4"/>
    <w:rsid w:val="62A7B9C8"/>
    <w:rsid w:val="63445ADA"/>
    <w:rsid w:val="634D687F"/>
    <w:rsid w:val="63668E61"/>
    <w:rsid w:val="6392519A"/>
    <w:rsid w:val="6431FED2"/>
    <w:rsid w:val="64407B8D"/>
    <w:rsid w:val="64AFE86C"/>
    <w:rsid w:val="64B3F870"/>
    <w:rsid w:val="64C5F956"/>
    <w:rsid w:val="64CCF068"/>
    <w:rsid w:val="64D1A50A"/>
    <w:rsid w:val="654D9D49"/>
    <w:rsid w:val="6583F0A6"/>
    <w:rsid w:val="65C0CF1D"/>
    <w:rsid w:val="65E8847E"/>
    <w:rsid w:val="65FFA000"/>
    <w:rsid w:val="661FDBB3"/>
    <w:rsid w:val="6638A20A"/>
    <w:rsid w:val="66919E60"/>
    <w:rsid w:val="66D64B79"/>
    <w:rsid w:val="674A77A0"/>
    <w:rsid w:val="6761C0F7"/>
    <w:rsid w:val="67E9AE85"/>
    <w:rsid w:val="67F287DD"/>
    <w:rsid w:val="68916806"/>
    <w:rsid w:val="691A7AC1"/>
    <w:rsid w:val="691ECDD5"/>
    <w:rsid w:val="69858293"/>
    <w:rsid w:val="69DCA280"/>
    <w:rsid w:val="6A1930D4"/>
    <w:rsid w:val="6A404C66"/>
    <w:rsid w:val="6A6D6666"/>
    <w:rsid w:val="6A8E8F5F"/>
    <w:rsid w:val="6A95FB24"/>
    <w:rsid w:val="6AE1007B"/>
    <w:rsid w:val="6B6D074D"/>
    <w:rsid w:val="6BA7A06F"/>
    <w:rsid w:val="6BD768AF"/>
    <w:rsid w:val="6BF09E34"/>
    <w:rsid w:val="6C6CEB7D"/>
    <w:rsid w:val="6C793407"/>
    <w:rsid w:val="6C8FF0DC"/>
    <w:rsid w:val="6D37DA6F"/>
    <w:rsid w:val="6D44609D"/>
    <w:rsid w:val="6D97130A"/>
    <w:rsid w:val="6E0E4039"/>
    <w:rsid w:val="6E91D82B"/>
    <w:rsid w:val="6F337102"/>
    <w:rsid w:val="6F7E0753"/>
    <w:rsid w:val="6FCF9A6D"/>
    <w:rsid w:val="70BF5E0E"/>
    <w:rsid w:val="70EA40FD"/>
    <w:rsid w:val="712B2B65"/>
    <w:rsid w:val="71409A31"/>
    <w:rsid w:val="71649495"/>
    <w:rsid w:val="7180A8E1"/>
    <w:rsid w:val="71C6DDDD"/>
    <w:rsid w:val="71D1055F"/>
    <w:rsid w:val="71F64848"/>
    <w:rsid w:val="720BDB70"/>
    <w:rsid w:val="722CD78D"/>
    <w:rsid w:val="73133DA0"/>
    <w:rsid w:val="732176A7"/>
    <w:rsid w:val="732B61B5"/>
    <w:rsid w:val="735E311B"/>
    <w:rsid w:val="7373A474"/>
    <w:rsid w:val="739E8F94"/>
    <w:rsid w:val="74299FE4"/>
    <w:rsid w:val="748606BB"/>
    <w:rsid w:val="74FCF01A"/>
    <w:rsid w:val="758D9126"/>
    <w:rsid w:val="759B44D5"/>
    <w:rsid w:val="76291BEE"/>
    <w:rsid w:val="76F96D49"/>
    <w:rsid w:val="7728CCAA"/>
    <w:rsid w:val="778D274E"/>
    <w:rsid w:val="77A329EF"/>
    <w:rsid w:val="77E71D4C"/>
    <w:rsid w:val="78218212"/>
    <w:rsid w:val="789C12FF"/>
    <w:rsid w:val="79324854"/>
    <w:rsid w:val="79577F3C"/>
    <w:rsid w:val="79FE81E5"/>
    <w:rsid w:val="7AA15C04"/>
    <w:rsid w:val="7ACFE6CD"/>
    <w:rsid w:val="7B7614A0"/>
    <w:rsid w:val="7BB06994"/>
    <w:rsid w:val="7BED4181"/>
    <w:rsid w:val="7C0C024F"/>
    <w:rsid w:val="7C382EB1"/>
    <w:rsid w:val="7CADAC87"/>
    <w:rsid w:val="7D267BB1"/>
    <w:rsid w:val="7D2EE46C"/>
    <w:rsid w:val="7D4EABAD"/>
    <w:rsid w:val="7DE09E85"/>
    <w:rsid w:val="7DEBC896"/>
    <w:rsid w:val="7E0E8842"/>
    <w:rsid w:val="7E2DCFC6"/>
    <w:rsid w:val="7E31457D"/>
    <w:rsid w:val="7E4EEC63"/>
    <w:rsid w:val="7EEC8A23"/>
    <w:rsid w:val="7EEFEF18"/>
    <w:rsid w:val="7F0DF9D2"/>
    <w:rsid w:val="7F144AF2"/>
    <w:rsid w:val="7FE6B2CE"/>
    <w:rsid w:val="7FF0E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BDB70"/>
  <w15:chartTrackingRefBased/>
  <w15:docId w15:val="{EC681A23-BA05-4288-9C51-09938847F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1B2AE148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tion">
    <w:name w:val="Mention"/>
    <w:basedOn w:val="DefaultParagraphFont"/>
    <w:uiPriority w:val="99"/>
    <w:unhideWhenUsed/>
    <w:rsid w:val="4B2CABED"/>
    <w:rPr>
      <w:color w:val="2B579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883d280-b84e-4f98-b258-fb7c357b4989" xsi:nil="true"/>
    <lcf76f155ced4ddcb4097134ff3c332f xmlns="a28578fc-dfbc-46e6-901b-f03711a89e6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1BE14D4A8CEBE4EBABCE3E703F657D7" ma:contentTypeVersion="18" ma:contentTypeDescription="Opret et nyt dokument." ma:contentTypeScope="" ma:versionID="54fb576d5dcd79bc790e2758989e1589">
  <xsd:schema xmlns:xsd="http://www.w3.org/2001/XMLSchema" xmlns:xs="http://www.w3.org/2001/XMLSchema" xmlns:p="http://schemas.microsoft.com/office/2006/metadata/properties" xmlns:ns2="a28578fc-dfbc-46e6-901b-f03711a89e6f" xmlns:ns3="0883d280-b84e-4f98-b258-fb7c357b4989" targetNamespace="http://schemas.microsoft.com/office/2006/metadata/properties" ma:root="true" ma:fieldsID="f9e89bc62462cd497ff427f6c94a91ca" ns2:_="" ns3:_="">
    <xsd:import namespace="a28578fc-dfbc-46e6-901b-f03711a89e6f"/>
    <xsd:import namespace="0883d280-b84e-4f98-b258-fb7c357b49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578fc-dfbc-46e6-901b-f03711a89e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illedmærker" ma:readOnly="false" ma:fieldId="{5cf76f15-5ced-4ddc-b409-7134ff3c332f}" ma:taxonomyMulti="true" ma:sspId="5cd08861-88c0-49b2-8510-903f698cfa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83d280-b84e-4f98-b258-fb7c357b498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8bbf74d-2e2a-45db-b5f7-9aa08f660d65}" ma:internalName="TaxCatchAll" ma:showField="CatchAllData" ma:web="0883d280-b84e-4f98-b258-fb7c357b49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B25C58-A646-4158-B9A4-E13CA8EA5A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E84A72-71CE-4656-B2FF-462BE32B3D52}">
  <ds:schemaRefs>
    <ds:schemaRef ds:uri="http://schemas.microsoft.com/office/2006/metadata/properties"/>
    <ds:schemaRef ds:uri="http://schemas.microsoft.com/office/infopath/2007/PartnerControls"/>
    <ds:schemaRef ds:uri="0883d280-b84e-4f98-b258-fb7c357b4989"/>
    <ds:schemaRef ds:uri="a28578fc-dfbc-46e6-901b-f03711a89e6f"/>
  </ds:schemaRefs>
</ds:datastoreItem>
</file>

<file path=customXml/itemProps3.xml><?xml version="1.0" encoding="utf-8"?>
<ds:datastoreItem xmlns:ds="http://schemas.openxmlformats.org/officeDocument/2006/customXml" ds:itemID="{6C73D3CB-C052-4561-95D1-29FE5A3468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8578fc-dfbc-46e6-901b-f03711a89e6f"/>
    <ds:schemaRef ds:uri="0883d280-b84e-4f98-b258-fb7c357b49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4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te Launholt Lildballe</dc:creator>
  <cp:keywords/>
  <dc:description/>
  <cp:lastModifiedBy>Dorte Launholt Lildballe</cp:lastModifiedBy>
  <cp:revision>6</cp:revision>
  <dcterms:created xsi:type="dcterms:W3CDTF">2025-01-23T07:44:00Z</dcterms:created>
  <dcterms:modified xsi:type="dcterms:W3CDTF">2025-10-24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BE14D4A8CEBE4EBABCE3E703F657D7</vt:lpwstr>
  </property>
  <property fmtid="{D5CDD505-2E9C-101B-9397-08002B2CF9AE}" pid="3" name="MediaServiceImageTags">
    <vt:lpwstr/>
  </property>
</Properties>
</file>